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3 Table. Analysis of covariance with the assumption that the relationship with the tacrolimus ratio is linea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1295"/>
        <w:gridCol w:w="1296"/>
        <w:gridCol w:w="1295"/>
        <w:gridCol w:w="1296"/>
      </w:tblGrid>
      <w:tr>
        <w:trPr>
          <w:trHeight w:val="397" w:hRule="atLeast"/>
        </w:trPr>
        <w:tc>
          <w:tcPr>
            <w:tcW w:w="3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rameter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f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ean square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F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.93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2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60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ex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3.93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1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5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onor typ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.55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0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67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istory of transplanta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.82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18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iabetes mellitu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8.69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7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88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ednisolon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6.47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6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06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ycophenolate mofetil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3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44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ematocrit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5.19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34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ymphocyt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4.68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33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70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lbumi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.83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2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61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reatinin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.18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56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roteinuria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7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747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elayed graft fun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4.26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0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0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cute rejec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9.43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1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78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ecurrenc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.40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75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lcineurin inhibitor-induced nephrotoxicity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6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81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ransplant duration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18.78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.2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8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104564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2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23</w:t>
            </w:r>
          </w:p>
        </w:tc>
      </w:tr>
      <w:tr>
        <w:trPr>
          <w:trHeight w:val="397" w:hRule="atLeast"/>
        </w:trPr>
        <w:tc>
          <w:tcPr>
            <w:tcW w:w="3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203258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45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10</w:t>
            </w:r>
          </w:p>
        </w:tc>
      </w:tr>
      <w:tr>
        <w:trPr>
          <w:trHeight w:val="397" w:hRule="atLeast"/>
        </w:trPr>
        <w:tc>
          <w:tcPr>
            <w:tcW w:w="3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1128503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30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80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21:58:00Z</dcterms:created>
  <dc:creator>snuh</dc:creator>
  <dc:description/>
  <dc:language>en-US</dc:language>
  <cp:lastModifiedBy>hansway</cp:lastModifiedBy>
  <dcterms:modified xsi:type="dcterms:W3CDTF">2016-04-02T21:58:00Z</dcterms:modified>
  <cp:revision>2</cp:revision>
  <dc:subject/>
  <dc:title/>
</cp:coreProperties>
</file>